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B88" w:rsidRDefault="00516B88" w:rsidP="007A01F8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</w:p>
    <w:p w:rsidR="007A01F8" w:rsidRPr="00BD7470" w:rsidRDefault="007A01F8" w:rsidP="007A01F8">
      <w:pPr>
        <w:spacing w:line="480" w:lineRule="auto"/>
        <w:jc w:val="both"/>
        <w:outlineLvl w:val="3"/>
        <w:rPr>
          <w:rFonts w:ascii="Times New Roman" w:hAnsi="Times New Roman" w:cs="Times New Roman"/>
          <w:sz w:val="24"/>
          <w:szCs w:val="24"/>
        </w:rPr>
      </w:pPr>
      <w:r w:rsidRPr="00F541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6B8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541F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D7470">
        <w:rPr>
          <w:rFonts w:ascii="Times New Roman" w:hAnsi="Times New Roman" w:cs="Times New Roman"/>
          <w:sz w:val="24"/>
          <w:szCs w:val="24"/>
        </w:rPr>
        <w:t xml:space="preserve">Individual skin thickness scoring agreement with skin mod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D7470">
        <w:rPr>
          <w:rFonts w:ascii="Times New Roman" w:hAnsi="Times New Roman" w:cs="Times New Roman"/>
          <w:sz w:val="24"/>
          <w:szCs w:val="24"/>
        </w:rPr>
        <w:t>4</w:t>
      </w:r>
      <w:r w:rsidRPr="00B413B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7470">
        <w:rPr>
          <w:rFonts w:ascii="Times New Roman" w:hAnsi="Times New Roman" w:cs="Times New Roman"/>
          <w:sz w:val="24"/>
          <w:szCs w:val="24"/>
        </w:rPr>
        <w:t>and 5</w:t>
      </w:r>
      <w:r w:rsidRPr="00B413B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0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nd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25"/>
        <w:gridCol w:w="1800"/>
        <w:gridCol w:w="2250"/>
      </w:tblGrid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ment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86.1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94.4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61.1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61.1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63.9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69.4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55.6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A01F8" w:rsidRPr="00BD7470" w:rsidTr="00131506">
        <w:tc>
          <w:tcPr>
            <w:tcW w:w="1525" w:type="dxa"/>
          </w:tcPr>
          <w:p w:rsidR="007A01F8" w:rsidRPr="00BD7470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63.9%</w:t>
            </w:r>
          </w:p>
        </w:tc>
        <w:tc>
          <w:tcPr>
            <w:tcW w:w="2250" w:type="dxa"/>
          </w:tcPr>
          <w:p w:rsidR="007A01F8" w:rsidRPr="00BD7470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A01F8" w:rsidRPr="00BD7470" w:rsidTr="00131506">
        <w:tc>
          <w:tcPr>
            <w:tcW w:w="1525" w:type="dxa"/>
            <w:shd w:val="clear" w:color="auto" w:fill="auto"/>
          </w:tcPr>
          <w:p w:rsidR="007A01F8" w:rsidRPr="00A33543" w:rsidRDefault="007A01F8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800" w:type="dxa"/>
            <w:shd w:val="clear" w:color="auto" w:fill="auto"/>
          </w:tcPr>
          <w:p w:rsidR="007A01F8" w:rsidRPr="00A33543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  <w:r w:rsidRPr="00A335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  <w:shd w:val="clear" w:color="auto" w:fill="auto"/>
          </w:tcPr>
          <w:p w:rsidR="007A01F8" w:rsidRPr="00A33543" w:rsidRDefault="007A01F8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7A01F8" w:rsidRPr="00BD7470" w:rsidRDefault="007A01F8" w:rsidP="007A01F8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9477E3" w:rsidRDefault="00516B88"/>
    <w:sectPr w:rsidR="0094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1F8"/>
    <w:rsid w:val="00481172"/>
    <w:rsid w:val="00516B88"/>
    <w:rsid w:val="007A01F8"/>
    <w:rsid w:val="009613F9"/>
    <w:rsid w:val="00F6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8B502-5C90-4245-BD5F-1932F712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1F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1F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ายุรศาสตร์</dc:creator>
  <cp:keywords/>
  <dc:description/>
  <cp:lastModifiedBy>Yamuna R.</cp:lastModifiedBy>
  <cp:revision>3</cp:revision>
  <dcterms:created xsi:type="dcterms:W3CDTF">2021-01-26T03:06:00Z</dcterms:created>
  <dcterms:modified xsi:type="dcterms:W3CDTF">2022-03-25T03:36:00Z</dcterms:modified>
</cp:coreProperties>
</file>